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</w:t>
      </w:r>
      <w:r>
        <w:rPr>
          <w:bCs/>
        </w:rPr>
        <w:t xml:space="preserve"> Table 4. </w:t>
      </w:r>
      <w:r>
        <w:rPr/>
        <w:t>The risk scores and risk groups of LUAD patients in the total cohor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386"/>
        <w:gridCol w:w="1386"/>
        <w:gridCol w:w="486"/>
        <w:gridCol w:w="1821"/>
        <w:gridCol w:w="1386"/>
        <w:gridCol w:w="1387"/>
      </w:tblGrid>
      <w:tr>
        <w:trPr>
          <w:trHeight w:val="380" w:hRule="atLeast"/>
        </w:trPr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isk 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e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isk 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e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71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10452172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5375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9315303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5I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4152688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D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089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74910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88411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384079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902580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83529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142572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47119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18850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513174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50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59126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P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94986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70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19168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61344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93033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83058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425074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6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252857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88660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LX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21475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03569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6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965525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72161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071079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34948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344333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2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873610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63455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56138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16533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84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92905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A4B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55326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76869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17286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0746777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D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065479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Q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82334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26229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99992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35156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135369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P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92220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18466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60783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59497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41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218790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7788765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57614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81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174027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7152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67402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16721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135167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23301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0-56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26505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430747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1-6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51867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82708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831197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664329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7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227676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94824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8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970624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11006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8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34142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47274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8782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817925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36633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A4J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10970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70248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J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84151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05917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63143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68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75072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257195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921009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06141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1189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31997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03305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A4B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694630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67011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10271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09947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47034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26687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54396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993065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655597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49708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5015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AA5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68323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33719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14724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120135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7126253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8358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249069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440515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75381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13361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27864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7X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21474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54528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8238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A59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01646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08201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36535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87797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36202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6727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604781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401192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21486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64964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D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73386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93831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5277748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03142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1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63794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041988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322568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81302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620853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33389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84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4303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81944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6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84796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38024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6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544339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66642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26803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336412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99572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357514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173265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5182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79954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94380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73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814323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59310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82712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69181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15459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02023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3463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06385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304376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54945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5688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92902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336785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16269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40475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4546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1510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7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45192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348113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00112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69495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99301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313435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0-56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73913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2923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15704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98795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41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862097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3687139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866647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55011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547270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41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484224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8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73042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26198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18621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SU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961268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3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352304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55850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798363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3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970349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5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54558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578375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5C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48964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22874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96964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58961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9170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830994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03673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3647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76641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1476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12511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438061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53212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9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0603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74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40391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49716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5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5462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420653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8056979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6497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70536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889653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96968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78434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21074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090843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2725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920507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366928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04591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97139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35767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O1-A52J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74468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71385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94592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5035775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58771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623923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50938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07180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42876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51584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.561571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07895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73231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351549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94.91369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27479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25005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65673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9424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16244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279991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43491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97889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628566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98599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46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08177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704107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524573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44955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418398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014808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58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50348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48179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3917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9750965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4-A4E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96838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84302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850777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82470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61987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082756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76345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15679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53368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21650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72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83492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35477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Q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95637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15002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926400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0738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00893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61483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9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3698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36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46241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959136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09004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41808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3814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508746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62910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7867646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64710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71010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5680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79241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4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20924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8299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0209512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38878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27501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8F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0797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3449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32414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36429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0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93478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75575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824356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46788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1441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32040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66884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43781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78318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984772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122050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77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18381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54207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47436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69775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84636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048609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88457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784798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7S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53491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43143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03164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3963405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61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15150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4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96491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82689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8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68903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08021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643639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11405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74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43369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93945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65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072146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12849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56389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61868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0672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82880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50011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04567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63428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2756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10997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29975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093217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324275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375019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A4V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7675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4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7943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84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28372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47996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095109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57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614300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680279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93474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3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217859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2323622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02592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X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42051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G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55181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42950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3093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22173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73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45898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5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9666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6.217928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3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9662778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38201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70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94432948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90533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30577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16025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08853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75839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15628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63781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Z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54660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14989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3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99109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44236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60902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0969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52762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49331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45386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44014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03697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5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43848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64079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38785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76572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38819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6600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033806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451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16987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74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506817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Q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77308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9829147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1-85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32597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41972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58825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5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6459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766298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15561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26397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59617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78411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0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4744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51973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5893507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441127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A4V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934041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80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52062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81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286533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49568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56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414134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51588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S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4510617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55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2617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40559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017933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A4J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19629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67537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461841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7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226767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47806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89392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43474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B-A93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086764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71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64975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61336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84661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3-59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61316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85691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4-A4E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058354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73508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S2-AA1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18903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267476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24434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7030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784302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321982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559198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508717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89997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43708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68261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66569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19302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0.6883549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21046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62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02527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908667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85469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6743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401136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76639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41383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77416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13660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336914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48932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72007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83213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62509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473114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3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17006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101856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A9R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43426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477126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6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7309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12605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38908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V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791142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U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4441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238926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5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59576652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Times New Roman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6:47:00Z</dcterms:created>
  <dc:creator>吴博</dc:creator>
  <dc:description/>
  <cp:keywords/>
  <dc:language>en-US</dc:language>
  <cp:lastModifiedBy>Envisage-3</cp:lastModifiedBy>
  <dcterms:modified xsi:type="dcterms:W3CDTF">2023-12-28T1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C56A047B24468BBD371CA491583049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